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4EC0" w:rsidRDefault="00E94EC0">
      <w:r>
        <w:t>A)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2"/>
        <w:gridCol w:w="4930"/>
        <w:gridCol w:w="4251"/>
        <w:gridCol w:w="4251"/>
      </w:tblGrid>
      <w:tr w:rsidR="00FC265E" w:rsidTr="00DC2B63">
        <w:tc>
          <w:tcPr>
            <w:tcW w:w="562" w:type="dxa"/>
          </w:tcPr>
          <w:p w:rsidR="00FC265E" w:rsidRDefault="00FC265E"/>
        </w:tc>
        <w:tc>
          <w:tcPr>
            <w:tcW w:w="4930" w:type="dxa"/>
          </w:tcPr>
          <w:p w:rsidR="00FC265E" w:rsidRDefault="00DC2B63" w:rsidP="00B00E3E">
            <w:pPr>
              <w:jc w:val="center"/>
            </w:pPr>
            <w:proofErr w:type="spellStart"/>
            <w:r>
              <w:t>Europea</w:t>
            </w:r>
            <w:r w:rsidR="00FC265E">
              <w:t>n</w:t>
            </w:r>
            <w:proofErr w:type="spellEnd"/>
            <w:r w:rsidR="00FC265E">
              <w:t xml:space="preserve"> range</w:t>
            </w:r>
          </w:p>
        </w:tc>
        <w:tc>
          <w:tcPr>
            <w:tcW w:w="4251" w:type="dxa"/>
          </w:tcPr>
          <w:p w:rsidR="00FC265E" w:rsidRDefault="00DC2B63" w:rsidP="00DC2B63">
            <w:pPr>
              <w:jc w:val="center"/>
            </w:pPr>
            <w:r>
              <w:t>Americ</w:t>
            </w:r>
            <w:r w:rsidR="00FC265E">
              <w:t>an range</w:t>
            </w:r>
          </w:p>
        </w:tc>
        <w:tc>
          <w:tcPr>
            <w:tcW w:w="4251" w:type="dxa"/>
          </w:tcPr>
          <w:p w:rsidR="00FC265E" w:rsidRDefault="00FC265E" w:rsidP="00B00E3E">
            <w:pPr>
              <w:jc w:val="center"/>
            </w:pPr>
            <w:proofErr w:type="spellStart"/>
            <w:r>
              <w:t>Both</w:t>
            </w:r>
            <w:proofErr w:type="spellEnd"/>
            <w:r>
              <w:t xml:space="preserve"> ranges</w:t>
            </w:r>
          </w:p>
        </w:tc>
      </w:tr>
      <w:tr w:rsidR="00FC265E" w:rsidTr="00DC2B63">
        <w:tc>
          <w:tcPr>
            <w:tcW w:w="562" w:type="dxa"/>
          </w:tcPr>
          <w:p w:rsidR="00FC265E" w:rsidRDefault="00FC265E"/>
        </w:tc>
        <w:tc>
          <w:tcPr>
            <w:tcW w:w="4930" w:type="dxa"/>
          </w:tcPr>
          <w:p w:rsidR="00FC265E" w:rsidRDefault="00FC265E">
            <w:r>
              <w:t>A</w:t>
            </w:r>
          </w:p>
        </w:tc>
        <w:tc>
          <w:tcPr>
            <w:tcW w:w="4251" w:type="dxa"/>
          </w:tcPr>
          <w:p w:rsidR="00FC265E" w:rsidRDefault="00FC265E">
            <w:r>
              <w:t>B</w:t>
            </w:r>
          </w:p>
        </w:tc>
        <w:tc>
          <w:tcPr>
            <w:tcW w:w="4251" w:type="dxa"/>
          </w:tcPr>
          <w:p w:rsidR="00FC265E" w:rsidRDefault="00FC265E">
            <w:r>
              <w:t>C</w:t>
            </w:r>
          </w:p>
        </w:tc>
      </w:tr>
      <w:tr w:rsidR="00FC265E" w:rsidTr="00DC2B63">
        <w:trPr>
          <w:cantSplit/>
          <w:trHeight w:val="1134"/>
        </w:trPr>
        <w:tc>
          <w:tcPr>
            <w:tcW w:w="562" w:type="dxa"/>
            <w:textDirection w:val="btLr"/>
          </w:tcPr>
          <w:p w:rsidR="00FC265E" w:rsidRPr="00C761B7" w:rsidRDefault="00B00E3E" w:rsidP="00B00E3E">
            <w:pPr>
              <w:ind w:left="113" w:right="113"/>
              <w:jc w:val="center"/>
              <w:rPr>
                <w:noProof/>
                <w:lang w:eastAsia="fr-FR"/>
              </w:rPr>
            </w:pPr>
            <w:r>
              <w:rPr>
                <w:noProof/>
                <w:lang w:eastAsia="fr-FR"/>
              </w:rPr>
              <w:t>I</w:t>
            </w:r>
            <w:r w:rsidR="00FC265E">
              <w:rPr>
                <w:noProof/>
                <w:lang w:eastAsia="fr-FR"/>
              </w:rPr>
              <w:t>nitial dataset</w:t>
            </w:r>
          </w:p>
        </w:tc>
        <w:tc>
          <w:tcPr>
            <w:tcW w:w="4930" w:type="dxa"/>
          </w:tcPr>
          <w:p w:rsidR="00FC265E" w:rsidRDefault="00FC265E">
            <w:r w:rsidRPr="00C761B7">
              <w:rPr>
                <w:noProof/>
                <w:lang w:eastAsia="fr-FR"/>
              </w:rPr>
              <w:drawing>
                <wp:inline distT="0" distB="0" distL="0" distR="0" wp14:anchorId="409113E7" wp14:editId="18B54C2D">
                  <wp:extent cx="2484000" cy="2484000"/>
                  <wp:effectExtent l="0" t="0" r="0" b="0"/>
                  <wp:docPr id="2" name="Image 2" descr="C:\Users\Xavier\Thèse\papier3\En Cours\DistribMAF_EU_InitDataSet_113_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Xavier\Thèse\papier3\En Cours\DistribMAF_EU_InitDataSet_113_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4000" cy="248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1" w:type="dxa"/>
          </w:tcPr>
          <w:p w:rsidR="00FC265E" w:rsidRDefault="00FC265E">
            <w:r w:rsidRPr="00C761B7">
              <w:rPr>
                <w:noProof/>
                <w:lang w:eastAsia="fr-FR"/>
              </w:rPr>
              <w:drawing>
                <wp:inline distT="0" distB="0" distL="0" distR="0" wp14:anchorId="7E382A38" wp14:editId="4BB8984F">
                  <wp:extent cx="2484000" cy="2484000"/>
                  <wp:effectExtent l="0" t="0" r="0" b="0"/>
                  <wp:docPr id="4" name="Image 4" descr="C:\Users\Xavier\Thèse\papier3\En Cours\DistribMAF_US_InitDataSet_113_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Xavier\Thèse\papier3\En Cours\DistribMAF_US_InitDataSet_113_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4000" cy="248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1" w:type="dxa"/>
          </w:tcPr>
          <w:p w:rsidR="00FC265E" w:rsidRDefault="00FC265E">
            <w:r w:rsidRPr="00C761B7">
              <w:rPr>
                <w:noProof/>
                <w:lang w:eastAsia="fr-FR"/>
              </w:rPr>
              <w:drawing>
                <wp:inline distT="0" distB="0" distL="0" distR="0" wp14:anchorId="03B7F32F" wp14:editId="42F8F571">
                  <wp:extent cx="2484000" cy="2484000"/>
                  <wp:effectExtent l="0" t="0" r="0" b="0"/>
                  <wp:docPr id="7" name="Image 7" descr="C:\Users\Xavier\Thèse\papier3\En Cours\DistribMAF_ALL_InitDataSet_113_ (2)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Xavier\Thèse\papier3\En Cours\DistribMAF_ALL_InitDataSet_113_ (2)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4000" cy="248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265E" w:rsidTr="00DC2B63">
        <w:tc>
          <w:tcPr>
            <w:tcW w:w="562" w:type="dxa"/>
          </w:tcPr>
          <w:p w:rsidR="00FC265E" w:rsidRDefault="00FC265E" w:rsidP="00B00E3E">
            <w:pPr>
              <w:jc w:val="center"/>
            </w:pPr>
          </w:p>
        </w:tc>
        <w:tc>
          <w:tcPr>
            <w:tcW w:w="4930" w:type="dxa"/>
          </w:tcPr>
          <w:p w:rsidR="00FC265E" w:rsidRDefault="00FC265E">
            <w:r>
              <w:t>D</w:t>
            </w:r>
          </w:p>
        </w:tc>
        <w:tc>
          <w:tcPr>
            <w:tcW w:w="4251" w:type="dxa"/>
          </w:tcPr>
          <w:p w:rsidR="00FC265E" w:rsidRDefault="00FC265E">
            <w:r>
              <w:t>E</w:t>
            </w:r>
          </w:p>
        </w:tc>
        <w:tc>
          <w:tcPr>
            <w:tcW w:w="4251" w:type="dxa"/>
          </w:tcPr>
          <w:p w:rsidR="00FC265E" w:rsidRDefault="00FC265E">
            <w:r>
              <w:t>F</w:t>
            </w:r>
          </w:p>
        </w:tc>
      </w:tr>
      <w:tr w:rsidR="00FC265E" w:rsidTr="00DC2B63">
        <w:trPr>
          <w:cantSplit/>
          <w:trHeight w:val="1134"/>
        </w:trPr>
        <w:tc>
          <w:tcPr>
            <w:tcW w:w="562" w:type="dxa"/>
            <w:textDirection w:val="btLr"/>
          </w:tcPr>
          <w:p w:rsidR="00FC265E" w:rsidRPr="00C761B7" w:rsidRDefault="00B00E3E" w:rsidP="00B00E3E">
            <w:pPr>
              <w:ind w:left="113" w:right="113"/>
              <w:jc w:val="center"/>
              <w:rPr>
                <w:noProof/>
                <w:lang w:eastAsia="fr-FR"/>
              </w:rPr>
            </w:pPr>
            <w:r>
              <w:rPr>
                <w:noProof/>
                <w:lang w:eastAsia="fr-FR"/>
              </w:rPr>
              <w:t>Additional dataset</w:t>
            </w:r>
          </w:p>
        </w:tc>
        <w:tc>
          <w:tcPr>
            <w:tcW w:w="4930" w:type="dxa"/>
          </w:tcPr>
          <w:p w:rsidR="00FC265E" w:rsidRDefault="00FC265E">
            <w:r w:rsidRPr="00C761B7">
              <w:rPr>
                <w:noProof/>
                <w:lang w:eastAsia="fr-FR"/>
              </w:rPr>
              <w:drawing>
                <wp:inline distT="0" distB="0" distL="0" distR="0" wp14:anchorId="63ECBFB3" wp14:editId="0C831317">
                  <wp:extent cx="2484000" cy="2484000"/>
                  <wp:effectExtent l="0" t="0" r="0" b="0"/>
                  <wp:docPr id="1" name="Image 1" descr="C:\Users\Xavier\Thèse\papier3\En Cours\DistribMAF_EU_AddDataSet_251_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Xavier\Thèse\papier3\En Cours\DistribMAF_EU_AddDataSet_251_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4000" cy="248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1" w:type="dxa"/>
          </w:tcPr>
          <w:p w:rsidR="00FC265E" w:rsidRDefault="00FC265E">
            <w:r w:rsidRPr="00C761B7">
              <w:rPr>
                <w:noProof/>
                <w:lang w:eastAsia="fr-FR"/>
              </w:rPr>
              <w:drawing>
                <wp:inline distT="0" distB="0" distL="0" distR="0" wp14:anchorId="1B8023C3" wp14:editId="1DE8B17B">
                  <wp:extent cx="2484000" cy="2484000"/>
                  <wp:effectExtent l="0" t="0" r="0" b="0"/>
                  <wp:docPr id="3" name="Image 3" descr="C:\Users\Xavier\Thèse\papier3\En Cours\DistribMAF_US_AddDataSet_251_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Xavier\Thèse\papier3\En Cours\DistribMAF_US_AddDataSet_251_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4000" cy="248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251" w:type="dxa"/>
          </w:tcPr>
          <w:p w:rsidR="00FC265E" w:rsidRDefault="00FC265E">
            <w:r w:rsidRPr="00C761B7">
              <w:rPr>
                <w:noProof/>
                <w:lang w:eastAsia="fr-FR"/>
              </w:rPr>
              <w:drawing>
                <wp:inline distT="0" distB="0" distL="0" distR="0" wp14:anchorId="02ED73A9" wp14:editId="6A7AC1CE">
                  <wp:extent cx="2484000" cy="2484000"/>
                  <wp:effectExtent l="0" t="0" r="0" b="0"/>
                  <wp:docPr id="6" name="Image 6" descr="C:\Users\Xavier\Thèse\papier3\En Cours\DistribMAF_ALL_AddDataSet_251_ (2)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Xavier\Thèse\papier3\En Cours\DistribMAF_ALL_AddDataSet_251_ (2)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84000" cy="2484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6344A1" w:rsidRDefault="006344A1"/>
    <w:p w:rsidR="00E94EC0" w:rsidRDefault="00E94EC0"/>
    <w:p w:rsidR="00E94EC0" w:rsidRDefault="00E94EC0"/>
    <w:p w:rsidR="00E94EC0" w:rsidRDefault="00E94EC0">
      <w:r>
        <w:lastRenderedPageBreak/>
        <w:t>B)</w:t>
      </w:r>
      <w:bookmarkStart w:id="0" w:name="_GoBack"/>
      <w:bookmarkEnd w:id="0"/>
    </w:p>
    <w:tbl>
      <w:tblPr>
        <w:tblStyle w:val="Grilledutableau"/>
        <w:tblW w:w="5374" w:type="pct"/>
        <w:tblLayout w:type="fixed"/>
        <w:tblLook w:val="04A0" w:firstRow="1" w:lastRow="0" w:firstColumn="1" w:lastColumn="0" w:noHBand="0" w:noVBand="1"/>
      </w:tblPr>
      <w:tblGrid>
        <w:gridCol w:w="3395"/>
        <w:gridCol w:w="2121"/>
        <w:gridCol w:w="2761"/>
        <w:gridCol w:w="2761"/>
        <w:gridCol w:w="2761"/>
        <w:gridCol w:w="2751"/>
      </w:tblGrid>
      <w:tr w:rsidR="00E94EC0" w:rsidRPr="00A045C0" w:rsidTr="00694688">
        <w:trPr>
          <w:trHeight w:val="255"/>
        </w:trPr>
        <w:tc>
          <w:tcPr>
            <w:tcW w:w="10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94EC0" w:rsidRPr="00A045C0" w:rsidRDefault="00E94EC0" w:rsidP="0069468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94EC0" w:rsidRPr="00A045C0" w:rsidRDefault="00E94EC0" w:rsidP="006946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045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ang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94EC0" w:rsidRPr="00A045C0" w:rsidRDefault="00E94EC0" w:rsidP="006946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045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o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94EC0" w:rsidRPr="00A045C0" w:rsidRDefault="00E94EC0" w:rsidP="006946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045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He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94EC0" w:rsidRPr="00A045C0" w:rsidRDefault="00E94EC0" w:rsidP="006946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045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TNA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94EC0" w:rsidRPr="00A045C0" w:rsidRDefault="00E94EC0" w:rsidP="006946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045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R</w:t>
            </w:r>
          </w:p>
        </w:tc>
      </w:tr>
      <w:tr w:rsidR="00E94EC0" w:rsidRPr="00A045C0" w:rsidTr="00694688">
        <w:trPr>
          <w:trHeight w:val="255"/>
        </w:trPr>
        <w:tc>
          <w:tcPr>
            <w:tcW w:w="102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94EC0" w:rsidRPr="00A045C0" w:rsidRDefault="00E94EC0" w:rsidP="006946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045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Initial </w:t>
            </w:r>
            <w:proofErr w:type="spellStart"/>
            <w:r w:rsidRPr="00A045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Dataset</w:t>
            </w:r>
            <w:proofErr w:type="spellEnd"/>
            <w:r w:rsidRPr="00A045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br/>
            </w:r>
            <w:r w:rsidRPr="00A045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(113 </w:t>
            </w:r>
            <w:proofErr w:type="spellStart"/>
            <w:r w:rsidRPr="00A045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NPs</w:t>
            </w:r>
            <w:proofErr w:type="spellEnd"/>
            <w:r w:rsidRPr="00A045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94EC0" w:rsidRPr="00A045C0" w:rsidRDefault="00E94EC0" w:rsidP="006946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045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EU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94EC0" w:rsidRPr="00A045C0" w:rsidRDefault="00E94EC0" w:rsidP="006946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045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24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94EC0" w:rsidRPr="00A045C0" w:rsidRDefault="00E94EC0" w:rsidP="006946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045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27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94EC0" w:rsidRPr="00A045C0" w:rsidRDefault="00E94EC0" w:rsidP="006946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045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26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94EC0" w:rsidRPr="00A045C0" w:rsidRDefault="00E94EC0" w:rsidP="006946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045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.00</w:t>
            </w:r>
          </w:p>
        </w:tc>
      </w:tr>
      <w:tr w:rsidR="00E94EC0" w:rsidRPr="00A045C0" w:rsidTr="00694688">
        <w:trPr>
          <w:trHeight w:val="255"/>
        </w:trPr>
        <w:tc>
          <w:tcPr>
            <w:tcW w:w="10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94EC0" w:rsidRPr="00A045C0" w:rsidRDefault="00E94EC0" w:rsidP="006946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94EC0" w:rsidRPr="00A045C0" w:rsidRDefault="00E94EC0" w:rsidP="006946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045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US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94EC0" w:rsidRPr="00A045C0" w:rsidRDefault="00E94EC0" w:rsidP="006946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045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22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94EC0" w:rsidRPr="00A045C0" w:rsidRDefault="00E94EC0" w:rsidP="006946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045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26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94EC0" w:rsidRPr="00A045C0" w:rsidRDefault="00E94EC0" w:rsidP="006946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045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26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94EC0" w:rsidRPr="00A045C0" w:rsidRDefault="00E94EC0" w:rsidP="006946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045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2.00</w:t>
            </w:r>
          </w:p>
        </w:tc>
      </w:tr>
      <w:tr w:rsidR="00E94EC0" w:rsidRPr="00A045C0" w:rsidTr="00694688">
        <w:trPr>
          <w:trHeight w:val="255"/>
        </w:trPr>
        <w:tc>
          <w:tcPr>
            <w:tcW w:w="102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94EC0" w:rsidRPr="00A045C0" w:rsidRDefault="00E94EC0" w:rsidP="006946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A045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dditional</w:t>
            </w:r>
            <w:proofErr w:type="spellEnd"/>
            <w:r w:rsidRPr="00A045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A045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Dataset</w:t>
            </w:r>
            <w:proofErr w:type="spellEnd"/>
            <w:r w:rsidRPr="00A045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 xml:space="preserve"> (251 </w:t>
            </w:r>
            <w:proofErr w:type="spellStart"/>
            <w:r w:rsidRPr="00A045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SNPs</w:t>
            </w:r>
            <w:proofErr w:type="spellEnd"/>
            <w:r w:rsidRPr="00A045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94EC0" w:rsidRPr="00A045C0" w:rsidRDefault="00E94EC0" w:rsidP="006946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045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EU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94EC0" w:rsidRPr="00A045C0" w:rsidRDefault="00E94EC0" w:rsidP="006946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045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19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94EC0" w:rsidRPr="00A045C0" w:rsidRDefault="00E94EC0" w:rsidP="006946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045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21</w:t>
            </w:r>
          </w:p>
        </w:tc>
        <w:tc>
          <w:tcPr>
            <w:tcW w:w="834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94EC0" w:rsidRPr="00A045C0" w:rsidRDefault="00E94EC0" w:rsidP="0069468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A045C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485</w:t>
            </w:r>
          </w:p>
        </w:tc>
        <w:tc>
          <w:tcPr>
            <w:tcW w:w="831" w:type="pc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E94EC0" w:rsidRPr="00A045C0" w:rsidRDefault="00E94EC0" w:rsidP="0069468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A045C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.91</w:t>
            </w:r>
          </w:p>
        </w:tc>
      </w:tr>
      <w:tr w:rsidR="00E94EC0" w:rsidRPr="00A045C0" w:rsidTr="00694688">
        <w:trPr>
          <w:trHeight w:val="255"/>
        </w:trPr>
        <w:tc>
          <w:tcPr>
            <w:tcW w:w="102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94EC0" w:rsidRPr="00A045C0" w:rsidRDefault="00E94EC0" w:rsidP="006946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94EC0" w:rsidRPr="00A045C0" w:rsidRDefault="00E94EC0" w:rsidP="006946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045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US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94EC0" w:rsidRPr="00A045C0" w:rsidRDefault="00E94EC0" w:rsidP="006946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045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17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94EC0" w:rsidRPr="00A045C0" w:rsidRDefault="00E94EC0" w:rsidP="00694688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A045C0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0.20</w:t>
            </w:r>
          </w:p>
        </w:tc>
        <w:tc>
          <w:tcPr>
            <w:tcW w:w="83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94EC0" w:rsidRPr="00A045C0" w:rsidRDefault="00E94EC0" w:rsidP="0069468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A045C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494</w:t>
            </w:r>
          </w:p>
        </w:tc>
        <w:tc>
          <w:tcPr>
            <w:tcW w:w="831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E94EC0" w:rsidRPr="00A045C0" w:rsidRDefault="00E94EC0" w:rsidP="00694688">
            <w:pPr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</w:pPr>
            <w:r w:rsidRPr="00A045C0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fr-FR"/>
              </w:rPr>
              <w:t>1.96</w:t>
            </w:r>
          </w:p>
        </w:tc>
      </w:tr>
    </w:tbl>
    <w:p w:rsidR="00E94EC0" w:rsidRDefault="00E94EC0"/>
    <w:sectPr w:rsidR="00E94EC0" w:rsidSect="00E94EC0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01D"/>
    <w:rsid w:val="006344A1"/>
    <w:rsid w:val="006B114D"/>
    <w:rsid w:val="00B00E3E"/>
    <w:rsid w:val="00DC2B63"/>
    <w:rsid w:val="00E94EC0"/>
    <w:rsid w:val="00FC265E"/>
    <w:rsid w:val="00FD60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83733DE-C85C-4F85-BA95-D516FADD3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D60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FC265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B638D8-06F5-4CFD-9720-3B3C86C996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44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vier B</dc:creator>
  <cp:keywords/>
  <dc:description/>
  <cp:lastModifiedBy>Xavier B</cp:lastModifiedBy>
  <cp:revision>3</cp:revision>
  <dcterms:created xsi:type="dcterms:W3CDTF">2018-01-18T10:27:00Z</dcterms:created>
  <dcterms:modified xsi:type="dcterms:W3CDTF">2018-03-23T13:50:00Z</dcterms:modified>
</cp:coreProperties>
</file>